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71F67" w14:textId="77777777" w:rsidR="00AE7ECC" w:rsidRDefault="00AE7ECC" w:rsidP="00AE7ECC">
      <w:pPr>
        <w:pStyle w:val="NOTENormal"/>
        <w:adjustRightInd w:val="0"/>
        <w:snapToGrid w:val="0"/>
        <w:spacing w:before="0" w:beforeAutospacing="0" w:after="0" w:line="360" w:lineRule="auto"/>
        <w:jc w:val="center"/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</w:pPr>
      <w:r>
        <w:rPr>
          <w:rFonts w:ascii="Times New Roman" w:hAnsi="Times New Roman" w:cs="Times New Roman" w:hint="eastAsia"/>
          <w:b/>
          <w:kern w:val="0"/>
          <w:sz w:val="18"/>
          <w:szCs w:val="22"/>
          <w:lang w:bidi="en-US"/>
        </w:rPr>
        <w:t xml:space="preserve">S3 </w:t>
      </w:r>
      <w:r>
        <w:rPr>
          <w:rFonts w:ascii="Times New Roman" w:eastAsia="Times New Roman" w:hAnsi="Times New Roman" w:cs="Times New Roman"/>
          <w:b/>
          <w:kern w:val="0"/>
          <w:sz w:val="18"/>
          <w:szCs w:val="22"/>
          <w:lang w:eastAsia="de-DE" w:bidi="en-US"/>
        </w:rPr>
        <w:t>Table .</w:t>
      </w:r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 xml:space="preserve"> Influence of production factor 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22"/>
          <w:lang w:bidi="en-US"/>
        </w:rPr>
        <w:t>input</w:t>
      </w:r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 xml:space="preserve"> on agglomeration of </w:t>
      </w:r>
      <w:proofErr w:type="spellStart"/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>agro</w:t>
      </w:r>
      <w:proofErr w:type="spellEnd"/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>-processing industry in China (2001–2015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6"/>
        <w:gridCol w:w="1039"/>
        <w:gridCol w:w="1135"/>
        <w:gridCol w:w="1039"/>
        <w:gridCol w:w="1039"/>
        <w:gridCol w:w="1039"/>
        <w:gridCol w:w="781"/>
        <w:gridCol w:w="883"/>
        <w:gridCol w:w="1039"/>
      </w:tblGrid>
      <w:tr w:rsidR="00AE7ECC" w14:paraId="2FE2BA3C" w14:textId="77777777" w:rsidTr="00A800FA">
        <w:trPr>
          <w:jc w:val="center"/>
        </w:trPr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C8957" w14:textId="77777777" w:rsidR="00AE7ECC" w:rsidRDefault="00AE7ECC" w:rsidP="00A800FA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D76B1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F44F6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550FC" w14:textId="77777777" w:rsidR="00AE7ECC" w:rsidRDefault="00AE7ECC" w:rsidP="00A800FA">
            <w:pPr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08F30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214C2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314AA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CB4D2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1A7E5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AE7ECC" w14:paraId="12A7B1E7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0F528F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Variable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F0BB7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ain effect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D16E87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Spatial spillover effect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8A2568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Direct short-term effec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C9E411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direct short-term effec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3F3F7C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Total short-term effect</w:t>
            </w:r>
          </w:p>
        </w:tc>
        <w:tc>
          <w:tcPr>
            <w:tcW w:w="5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7353AF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Direct long-term effect</w:t>
            </w:r>
          </w:p>
        </w:tc>
        <w:tc>
          <w:tcPr>
            <w:tcW w:w="5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5E4009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direct long-term effec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CB5C7C" w14:textId="77777777" w:rsidR="00AE7ECC" w:rsidRDefault="00AE7ECC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Total long-term effect</w:t>
            </w:r>
          </w:p>
        </w:tc>
      </w:tr>
      <w:tr w:rsidR="00AE7ECC" w14:paraId="3F98C679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660AEE1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621BDEA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77F7B1F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0A3282E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495756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EA843EC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842B218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1B6F1D9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268F556" w14:textId="77777777" w:rsidR="00AE7ECC" w:rsidRDefault="00AE7ECC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AE7ECC" w14:paraId="607CA77F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302EEE4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ime-lag effec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2937FF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860***</w:t>
            </w:r>
          </w:p>
          <w:p w14:paraId="6FA1DA9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1.93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F4C7A6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3FF8E6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0754A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A480DF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94DBC5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64015A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38A6CC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</w:tr>
      <w:tr w:rsidR="00AE7ECC" w14:paraId="4543C078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932A7BA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7595653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9517A2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5C724D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3DE538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3375E0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E1FE3C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873097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03ED37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</w:tr>
      <w:tr w:rsidR="00AE7ECC" w14:paraId="6DBE8879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33B8A91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ual spatiotemporal lag effec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E3FC7C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439</w:t>
            </w:r>
          </w:p>
          <w:p w14:paraId="5FDED9E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.06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359715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95EFAD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BC8EB5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5F8F9B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B8FBEA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4923E8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97662F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</w:p>
        </w:tc>
      </w:tr>
      <w:tr w:rsidR="00AE7ECC" w14:paraId="75F9AF1E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1866A64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CAC4F7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9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971CA4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3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D6A8A5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9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B4934E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4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280000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2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38CD7B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6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D3D626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4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6F4BCB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84</w:t>
            </w:r>
          </w:p>
        </w:tc>
      </w:tr>
      <w:tr w:rsidR="00AE7ECC" w14:paraId="565F0AE8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6C019E6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2AE33B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.63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003D9C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66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EC6E51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.54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F4F5A8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43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24FD4B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23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BA03FC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11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DBAAFB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08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DF335A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158)</w:t>
            </w:r>
          </w:p>
        </w:tc>
      </w:tr>
      <w:tr w:rsidR="00AE7ECC" w14:paraId="39277220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1732570D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A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1424F5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335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EB5AC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9.333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05924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867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FC89B6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92.193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FDDB4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96.060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ED273C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38.5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AB1A27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74.4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BB1A58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113.030**</w:t>
            </w:r>
          </w:p>
        </w:tc>
      </w:tr>
      <w:tr w:rsidR="00AE7ECC" w14:paraId="60499A6B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951FFCE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9CF54E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8.06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1FA192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31.39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2A4068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59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99BFBB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46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0150AB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47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2495A96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14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324FE3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27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D3A4A8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367)</w:t>
            </w:r>
          </w:p>
        </w:tc>
      </w:tr>
      <w:tr w:rsidR="00AE7ECC" w14:paraId="4727E343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2B5ED5E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E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85FD13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26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EEB03C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25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8FDBCD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29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4371F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08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B78822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38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925CF1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A864C6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2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D2D8A8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284**</w:t>
            </w:r>
          </w:p>
        </w:tc>
      </w:tr>
      <w:tr w:rsidR="00AE7ECC" w14:paraId="05D3FF6B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0465E19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694E05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8.41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86F3BB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6.56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E532B6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7.65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7B510A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31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84C581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56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3DC5582" w14:textId="77777777" w:rsidR="00AE7ECC" w:rsidRDefault="00AE7ECC" w:rsidP="00A800FA">
            <w:pPr>
              <w:spacing w:line="240" w:lineRule="auto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01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6C905F6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27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8F68EE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073)</w:t>
            </w:r>
          </w:p>
        </w:tc>
      </w:tr>
      <w:tr w:rsidR="00AE7ECC" w14:paraId="6B24A630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0FA6FC2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OV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29E2EA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712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971B4C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2.332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A323CB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121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451332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82.758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A24D30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87.879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1C1C99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28.4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25F188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74.0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53C736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102.500**</w:t>
            </w:r>
          </w:p>
        </w:tc>
      </w:tr>
      <w:tr w:rsidR="00AE7ECC" w14:paraId="25EB83F2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80862DD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4C5B9F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1.18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07CE29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1.96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20CD5C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3.52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1720BD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35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F3DC53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40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FC3EE6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11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A9EB9D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28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64B684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481)</w:t>
            </w:r>
          </w:p>
        </w:tc>
      </w:tr>
      <w:tr w:rsidR="00AE7ECC" w14:paraId="07F7B6C7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73197D4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I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49A93B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194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9214B9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5.856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D5E9D1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346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1BDCAD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9.094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91B25D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9.439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188A35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1EF3DC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7.1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2231C0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1.128**</w:t>
            </w:r>
          </w:p>
        </w:tc>
      </w:tr>
      <w:tr w:rsidR="00AE7ECC" w14:paraId="15B08A75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452BAF88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7F9D9E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3.43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72A8463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19.24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25864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07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B9D5A7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51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EA446B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50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F38EEB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15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62B747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26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C20E9A6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341)</w:t>
            </w:r>
          </w:p>
        </w:tc>
      </w:tr>
      <w:tr w:rsidR="00AE7ECC" w14:paraId="430D490A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0BC5570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DI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426869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048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5067E6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588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52C7263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064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2D1D8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931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ED37F0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996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2BD942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2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DE956C3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9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BB2525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157**</w:t>
            </w:r>
          </w:p>
        </w:tc>
      </w:tr>
      <w:tr w:rsidR="00AE7ECC" w14:paraId="447E0139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FB7ED61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E1A9FE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97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E74DF3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4.16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4A3544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3.11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E452A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1.94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A44837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01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175985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09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7634A7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32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72C2B1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181)</w:t>
            </w:r>
          </w:p>
        </w:tc>
      </w:tr>
      <w:tr w:rsidR="00AE7ECC" w14:paraId="6265FF94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101C8D1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R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C81BCF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89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83BFF3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3.145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0B9C70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21440C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4.745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E064D8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4.734*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2D9898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7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E7D536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9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8F4CCE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604**</w:t>
            </w:r>
          </w:p>
        </w:tc>
      </w:tr>
      <w:tr w:rsidR="00AE7ECC" w14:paraId="3F4B0E33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E0AB132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B3CC29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.76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502561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8.02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5ADFA4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11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67B05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72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AE5C49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58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BB2ADE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26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0C6CF8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27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614995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277)</w:t>
            </w:r>
          </w:p>
        </w:tc>
      </w:tr>
      <w:tr w:rsidR="00AE7ECC" w14:paraId="438E19A0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D6C81EF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6C18BA3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0.391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A16AF93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03.175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35A7F8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3.173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1DC4CA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63.843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B760D0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77.016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ADF3F6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47.5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91300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160.5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9EC914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208.086**</w:t>
            </w:r>
          </w:p>
        </w:tc>
      </w:tr>
      <w:tr w:rsidR="00AE7ECC" w14:paraId="16DBD847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D79E358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813871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6.00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032CC0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35.64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7C9413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4.73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ED7C8C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39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73D4B9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48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58896A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08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40929A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27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E8F347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403)</w:t>
            </w:r>
          </w:p>
        </w:tc>
      </w:tr>
      <w:tr w:rsidR="00AE7ECC" w14:paraId="0E5BEEFD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B04CDA0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N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2511E9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14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D0F217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105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8834B7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FF3C6E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148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622C3F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1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EC3D296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9729CC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CF4974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172</w:t>
            </w:r>
          </w:p>
        </w:tc>
      </w:tr>
      <w:tr w:rsidR="00AE7ECC" w14:paraId="3914DD8C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7EC06DF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4D0843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08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E6DC8F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1.92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4C2828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.56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516E2C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1.65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A07467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1.44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427DA7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33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7F5C646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15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AC4559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.288)</w:t>
            </w:r>
          </w:p>
        </w:tc>
      </w:tr>
      <w:tr w:rsidR="00AE7ECC" w14:paraId="2BB62860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0840D36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P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4FBCA2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410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A8705A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1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8EF7B3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418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657517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4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EDC08B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0.821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A46EB7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1.1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DC4C4E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1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0C25EA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12</w:t>
            </w:r>
          </w:p>
        </w:tc>
      </w:tr>
      <w:tr w:rsidR="00AE7ECC" w14:paraId="08D6B130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637C072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3DE998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5.62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DB487C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39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1CA2F9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5.37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491951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84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01090C3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1.65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68E3C5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14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9ACC11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0.26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378B57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.359)</w:t>
            </w:r>
          </w:p>
        </w:tc>
      </w:tr>
      <w:tr w:rsidR="00AE7ECC" w14:paraId="02F57A8F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F5823D4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R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36347F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723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2CDBC2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4.180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9B81F0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382*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78C0B5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9.282*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29CE03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3.664*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752EB0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7.7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3107E0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43.5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AC0D69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-51.255**</w:t>
            </w:r>
          </w:p>
        </w:tc>
      </w:tr>
      <w:tr w:rsidR="00AE7ECC" w14:paraId="5CD37DA2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1E6B84A9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DCD108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6.04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EFFE04F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11.26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94D2BA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6.33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090E0FD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28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11427A6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2.44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D41C7B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04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F96E0F0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0.26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A4038E6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(-2.357)</w:t>
            </w:r>
          </w:p>
        </w:tc>
      </w:tr>
      <w:tr w:rsidR="00AE7ECC" w14:paraId="3316789F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887A4E4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bservation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6CD8E0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6CE7C28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A7DEDA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C13522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C4348E7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C50C299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1464B0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0B88D6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06</w:t>
            </w:r>
          </w:p>
        </w:tc>
      </w:tr>
      <w:tr w:rsidR="00AE7ECC" w14:paraId="4206548E" w14:textId="77777777" w:rsidTr="00A800FA">
        <w:trPr>
          <w:jc w:val="center"/>
        </w:trPr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E466E" w14:textId="77777777" w:rsidR="00AE7ECC" w:rsidRDefault="00AE7ECC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09532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87195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A683A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D3FBB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2A76C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DC6CE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AE51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C3F54" w14:textId="77777777" w:rsidR="00AE7ECC" w:rsidRDefault="00AE7ECC" w:rsidP="00A800FA">
            <w:pPr>
              <w:spacing w:line="240" w:lineRule="auto"/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053</w:t>
            </w:r>
          </w:p>
        </w:tc>
      </w:tr>
    </w:tbl>
    <w:p w14:paraId="07E699AA" w14:textId="77777777" w:rsidR="00AE7ECC" w:rsidRDefault="00AE7ECC" w:rsidP="00AE7ECC">
      <w:pPr>
        <w:pStyle w:val="MDPI43tablefooter"/>
        <w:ind w:left="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Note: </w:t>
      </w:r>
      <w:r>
        <w:rPr>
          <w:rFonts w:ascii="Times New Roman" w:hAnsi="Times New Roman"/>
          <w:color w:val="auto"/>
        </w:rPr>
        <w:t>*</w:t>
      </w:r>
      <w:r>
        <w:rPr>
          <w:rFonts w:ascii="Times New Roman" w:hAnsi="Times New Roman" w:cs="Times New Roman"/>
          <w:color w:val="auto"/>
        </w:rPr>
        <w:t xml:space="preserve">, </w:t>
      </w:r>
      <w:r>
        <w:rPr>
          <w:rFonts w:ascii="Times New Roman" w:hAnsi="Times New Roman"/>
          <w:color w:val="auto"/>
        </w:rPr>
        <w:t>**</w:t>
      </w:r>
      <w:r>
        <w:rPr>
          <w:rFonts w:ascii="Times New Roman" w:hAnsi="Times New Roman" w:cs="Times New Roman"/>
          <w:color w:val="auto"/>
        </w:rPr>
        <w:t xml:space="preserve">, and </w:t>
      </w:r>
      <w:r>
        <w:rPr>
          <w:rFonts w:ascii="Times New Roman" w:hAnsi="Times New Roman"/>
          <w:color w:val="auto"/>
        </w:rPr>
        <w:t>***</w:t>
      </w:r>
      <w:r>
        <w:rPr>
          <w:rFonts w:ascii="Times New Roman" w:hAnsi="Times New Roman" w:cs="Times New Roman"/>
          <w:color w:val="auto"/>
        </w:rPr>
        <w:t xml:space="preserve"> indicate significance at 10%, 5%, and 1% level, respectively. Values in parentheses are z-statistics.</w:t>
      </w:r>
    </w:p>
    <w:sectPr w:rsidR="00AE7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CC"/>
    <w:rsid w:val="009208FC"/>
    <w:rsid w:val="00AE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D0488"/>
  <w15:chartTrackingRefBased/>
  <w15:docId w15:val="{1D6E3AB1-607F-435F-8370-F96F3FCB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EC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AE7EC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AE7EC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NOTENormal">
    <w:name w:val="NOTE_Normal"/>
    <w:basedOn w:val="Normal"/>
    <w:link w:val="NOTENormal0"/>
    <w:qFormat/>
    <w:rsid w:val="00AE7ECC"/>
    <w:pPr>
      <w:widowControl w:val="0"/>
      <w:spacing w:before="100" w:beforeAutospacing="1" w:after="160" w:line="254" w:lineRule="auto"/>
    </w:pPr>
    <w:rPr>
      <w:rFonts w:ascii="Calibri" w:hAnsi="Calibri" w:cs="Arial"/>
      <w:color w:val="auto"/>
      <w:kern w:val="2"/>
      <w:sz w:val="21"/>
      <w:szCs w:val="21"/>
    </w:rPr>
  </w:style>
  <w:style w:type="character" w:customStyle="1" w:styleId="NOTENormal0">
    <w:name w:val="NOTE_Normal 字符"/>
    <w:link w:val="NOTENormal"/>
    <w:qFormat/>
    <w:rsid w:val="00AE7ECC"/>
    <w:rPr>
      <w:rFonts w:ascii="Calibri" w:eastAsia="SimSun" w:hAnsi="Calibri" w:cs="Arial"/>
      <w:sz w:val="21"/>
      <w:szCs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10-14T20:16:00Z</dcterms:created>
  <dcterms:modified xsi:type="dcterms:W3CDTF">2023-10-14T20:17:00Z</dcterms:modified>
</cp:coreProperties>
</file>